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580B4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>a</w:t>
      </w:r>
    </w:p>
    <w:p w14:paraId="2923BA0F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8595" cy="3691255"/>
            <wp:effectExtent l="0" t="0" r="1905" b="4445"/>
            <wp:docPr id="1" name="Picture 1" descr="Appendix Fig 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ppendix Fig 3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E7BAB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>b</w:t>
      </w:r>
    </w:p>
    <w:p w14:paraId="00D6C0B1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8595" cy="3691255"/>
            <wp:effectExtent l="0" t="0" r="1905" b="4445"/>
            <wp:docPr id="2" name="Picture 2" descr="Appendix Fig 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ppendix Fig 3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68610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>c</w:t>
      </w:r>
    </w:p>
    <w:p w14:paraId="7EFBBDA1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8595" cy="3691255"/>
            <wp:effectExtent l="0" t="0" r="1905" b="4445"/>
            <wp:docPr id="3" name="Picture 3" descr="Appendix Fig 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ppendix Fig 3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5337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Appendix Fig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. Kaplan-Meier Survival Curves Based on Nomogram Scores.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This figure shows Kaplan-Meier survival curves for the tr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ining (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, validation (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, and total cohorts (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, dividing patients into high- and low-risk groups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8D597B"/>
    <w:rsid w:val="5938424C"/>
    <w:rsid w:val="60B3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普通表格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8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6:22:00Z</dcterms:created>
  <dc:creator>DELL</dc:creator>
  <cp:lastModifiedBy>iammiona</cp:lastModifiedBy>
  <dcterms:modified xsi:type="dcterms:W3CDTF">2025-11-01T15:5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3C598255B1B34C289FEE9B262FA6179F_12</vt:lpwstr>
  </property>
</Properties>
</file>